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A1B8B" w14:textId="7ACE4E13" w:rsidR="00375BB8" w:rsidRPr="00375BB8" w:rsidRDefault="00375BB8" w:rsidP="00375BB8">
      <w:pPr>
        <w:rPr>
          <w:rFonts w:ascii="Times New Roman" w:hAnsi="Times New Roman" w:cs="Times New Roman"/>
          <w:b/>
          <w:lang w:val="en-GB"/>
        </w:rPr>
      </w:pPr>
      <w:r w:rsidRPr="00375BB8">
        <w:rPr>
          <w:rFonts w:ascii="Times New Roman" w:hAnsi="Times New Roman" w:cs="Times New Roman"/>
          <w:b/>
          <w:lang w:val="en-GB"/>
        </w:rPr>
        <w:t>SUPPLEMENTARY TABLE 1</w:t>
      </w:r>
    </w:p>
    <w:p w14:paraId="41FA1B8C" w14:textId="57962B0F" w:rsidR="00375BB8" w:rsidRPr="00375BB8" w:rsidRDefault="00375BB8" w:rsidP="00375BB8">
      <w:pPr>
        <w:rPr>
          <w:rFonts w:ascii="Times New Roman" w:hAnsi="Times New Roman" w:cs="Times New Roman"/>
          <w:b/>
          <w:lang w:val="en-GB"/>
        </w:rPr>
      </w:pPr>
      <w:r w:rsidRPr="00375BB8">
        <w:rPr>
          <w:rFonts w:ascii="Times New Roman" w:hAnsi="Times New Roman" w:cs="Times New Roman"/>
          <w:b/>
          <w:lang w:val="en-GB"/>
        </w:rPr>
        <w:t>List of druggable compounds for which a molecular docking study predicted an interaction with a viral protein of SARS-CoV-2.</w:t>
      </w:r>
    </w:p>
    <w:tbl>
      <w:tblPr>
        <w:tblW w:w="2247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0060"/>
      </w:tblGrid>
      <w:tr w:rsidR="00375BB8" w:rsidRPr="00E4561A" w14:paraId="41FA1B8F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8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baca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8E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B22BE0" w14:paraId="41FA1B92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9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carbos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9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rajapat, J Mol Graph Model, 2020</w:t>
            </w:r>
          </w:p>
        </w:tc>
      </w:tr>
      <w:tr w:rsidR="00375BB8" w:rsidRPr="00E4561A" w14:paraId="41FA1B95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9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dalimuma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94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E4561A" w14:paraId="41FA1B98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9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felimoma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97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E4561A" w14:paraId="41FA1B9B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9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liskire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9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B22BE0" w14:paraId="41FA1B9E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9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lprazolam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9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imeno, Int J Mol Sci 2020</w:t>
            </w:r>
          </w:p>
        </w:tc>
      </w:tr>
      <w:tr w:rsidR="00375BB8" w:rsidRPr="00E4561A" w14:paraId="41FA1BA1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9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mentoflavo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A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itranshi, J Transl Med. 2020</w:t>
            </w:r>
          </w:p>
        </w:tc>
      </w:tr>
      <w:tr w:rsidR="00375BB8" w:rsidRPr="00B22BE0" w14:paraId="41FA1BA4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A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mikac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A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rajapat, J Mol Graph Model, 2020</w:t>
            </w:r>
          </w:p>
        </w:tc>
      </w:tr>
      <w:tr w:rsidR="00375BB8" w:rsidRPr="00B22BE0" w14:paraId="41FA1BA7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A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minoquinol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A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l-hoshoudy, J Mol Liquids 2020</w:t>
            </w:r>
          </w:p>
        </w:tc>
      </w:tr>
      <w:tr w:rsidR="00375BB8" w:rsidRPr="00E4561A" w14:paraId="41FA1BAA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A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modiaqu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A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eele, Inform Med Unlocked. 2020</w:t>
            </w:r>
          </w:p>
        </w:tc>
      </w:tr>
      <w:tr w:rsidR="00375BB8" w:rsidRPr="00E4561A" w14:paraId="41FA1BAD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A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mrubic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A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Jiménez-Alberto</w:t>
            </w:r>
          </w:p>
        </w:tc>
      </w:tr>
      <w:tr w:rsidR="00375BB8" w:rsidRPr="00E4561A" w14:paraId="41FA1BB0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A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naglip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A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BB3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B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ndrographolid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B2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E4561A" w14:paraId="41FA1BB6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B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nidulafung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B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nwar ChemXriv (pre-print) 2020</w:t>
            </w:r>
          </w:p>
        </w:tc>
      </w:tr>
      <w:tr w:rsidR="00375BB8" w:rsidRPr="00B22BE0" w14:paraId="41FA1BB9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B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ntrafen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B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Wei, Chin J Integr Med 2020</w:t>
            </w:r>
          </w:p>
        </w:tc>
      </w:tr>
      <w:tr w:rsidR="00375BB8" w:rsidRPr="00E4561A" w14:paraId="41FA1BBC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B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pigen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B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itranshi, J Transl Med. 2020</w:t>
            </w:r>
          </w:p>
        </w:tc>
      </w:tr>
      <w:tr w:rsidR="00375BB8" w:rsidRPr="00E4561A" w14:paraId="41FA1BBF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B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rgatroba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B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BC2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C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rtemisin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C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itranshi, J Transl Med. 2020</w:t>
            </w:r>
          </w:p>
        </w:tc>
      </w:tr>
      <w:tr w:rsidR="00375BB8" w:rsidRPr="00E4561A" w14:paraId="41FA1BC5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C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rtenimol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C4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E4561A" w14:paraId="41FA1BC8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C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tiprimod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C7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E4561A" w14:paraId="41FA1BCB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C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zithromyc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C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l-hoshoudy, J Mol Liquids 2020; Fantini, Int J Antimicrob Agents, 2020 ; Bezerra Braz, International Journal of Antimicrobial Agents, 2020</w:t>
            </w:r>
          </w:p>
        </w:tc>
      </w:tr>
      <w:tr w:rsidR="00375BB8" w:rsidRPr="00B22BE0" w14:paraId="41FA1BCE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C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amifyll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C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run, Journal of Biomolecular Structure and Dynamics 2020</w:t>
            </w:r>
          </w:p>
        </w:tc>
      </w:tr>
      <w:tr w:rsidR="00375BB8" w:rsidRPr="00E4561A" w14:paraId="41FA1BD1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C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etrixaba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D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BD4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D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ilobe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D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itranshi, J Transl Med. 2020</w:t>
            </w:r>
          </w:p>
        </w:tc>
      </w:tr>
      <w:tr w:rsidR="00375BB8" w:rsidRPr="00B22BE0" w14:paraId="41FA1BD7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D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inifibrat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D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run, Journal of Biomolecular Structure and Dynamics 2020</w:t>
            </w:r>
          </w:p>
        </w:tc>
      </w:tr>
      <w:tr w:rsidR="00375BB8" w:rsidRPr="00B22BE0" w14:paraId="41FA1BDA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D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irinapant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D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Lokhande, Journal of Biomolecular Structure and Dynamics 2020</w:t>
            </w:r>
          </w:p>
        </w:tc>
      </w:tr>
      <w:tr w:rsidR="00375BB8" w:rsidRPr="00E4561A" w14:paraId="41FA1BDD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D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lastRenderedPageBreak/>
              <w:t>Bocepre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D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BE0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D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Bolazine 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D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en F1000 Research 2020</w:t>
            </w:r>
          </w:p>
        </w:tc>
      </w:tr>
      <w:tr w:rsidR="00375BB8" w:rsidRPr="00E4561A" w14:paraId="41FA1BE3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E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recana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E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Hakmi, Bioinformation, 2020</w:t>
            </w:r>
          </w:p>
        </w:tc>
      </w:tr>
      <w:tr w:rsidR="00375BB8" w:rsidRPr="00B22BE0" w14:paraId="41FA1BE6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E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romocript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E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ul, J Biomol Struct Dyn 2020</w:t>
            </w:r>
          </w:p>
        </w:tc>
      </w:tr>
      <w:tr w:rsidR="00375BB8" w:rsidRPr="00B22BE0" w14:paraId="41FA1BE9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E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angrelo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E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rajapat, J Mol Graph Model, 2020</w:t>
            </w:r>
          </w:p>
        </w:tc>
      </w:tr>
      <w:tr w:rsidR="00375BB8" w:rsidRPr="00E4561A" w14:paraId="41FA1BEC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E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aptopril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E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B22BE0" w14:paraId="41FA1BEF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E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armofu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E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l-hoshoudy, J Mol Liquids 2020</w:t>
            </w:r>
          </w:p>
        </w:tc>
      </w:tr>
      <w:tr w:rsidR="00375BB8" w:rsidRPr="00B22BE0" w14:paraId="41FA1BF2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F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arprofe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F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imeno, Int J Mol Sci 2020</w:t>
            </w:r>
          </w:p>
        </w:tc>
      </w:tr>
      <w:tr w:rsidR="00375BB8" w:rsidRPr="00E4561A" w14:paraId="41FA1BF5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F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efazol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F4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375BB8" w14:paraId="41FA1BF8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F6" w14:textId="77777777" w:rsidR="00375BB8" w:rsidRPr="00375BB8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Cefuroxim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F7" w14:textId="77777777" w:rsidR="00375BB8" w:rsidRPr="00375BB8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375BB8">
              <w:rPr>
                <w:lang w:val="en-US"/>
              </w:rPr>
              <w:br/>
            </w: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fiky, Journal of Biomolecular Structure and Dynamics 2020 </w:t>
            </w:r>
          </w:p>
        </w:tc>
      </w:tr>
      <w:tr w:rsidR="00375BB8" w:rsidRPr="00B22BE0" w14:paraId="41FA1BFB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F9" w14:textId="77777777" w:rsidR="00375BB8" w:rsidRPr="00375BB8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Celecoxi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F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imeno, Int J Mol Sci 2020</w:t>
            </w:r>
          </w:p>
        </w:tc>
      </w:tr>
      <w:tr w:rsidR="00375BB8" w:rsidRPr="00E4561A" w14:paraId="41FA1BFE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F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epharanth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F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uan J Med Virol 2020</w:t>
            </w:r>
          </w:p>
        </w:tc>
      </w:tr>
      <w:tr w:rsidR="00375BB8" w:rsidRPr="00E4561A" w14:paraId="41FA1C01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BF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etrorelix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0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okhrel, J Med Microbiol 2020</w:t>
            </w:r>
          </w:p>
        </w:tc>
      </w:tr>
      <w:tr w:rsidR="00375BB8" w:rsidRPr="00B22BE0" w14:paraId="41FA1C04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0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loroqu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0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Li et al (preprint) 2020; El-hoshoudy, J Mol Liquids 2020; Bezerra Braz, International Journal of Antimicrobial Agents, 2020; Chitranshi, J Transl Med. 2020</w:t>
            </w:r>
          </w:p>
        </w:tc>
      </w:tr>
      <w:tr w:rsidR="00375BB8" w:rsidRPr="00E4561A" w14:paraId="41FA1C07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0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ilupre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0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Hakmi, Bioinformation, 2020</w:t>
            </w:r>
          </w:p>
        </w:tc>
      </w:tr>
      <w:tr w:rsidR="00375BB8" w:rsidRPr="00B22BE0" w14:paraId="41FA1C0A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0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inanser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0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l-hoshoudy, J Mol Liquids 2020</w:t>
            </w:r>
          </w:p>
        </w:tc>
      </w:tr>
      <w:tr w:rsidR="00375BB8" w:rsidRPr="00E4561A" w14:paraId="41FA1C0D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0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inoxac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0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aby, F1000 Research, 2020</w:t>
            </w:r>
          </w:p>
        </w:tc>
      </w:tr>
      <w:tr w:rsidR="00375BB8" w:rsidRPr="00E4561A" w14:paraId="41FA1C10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0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iprofloxac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0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r, F1000 Research, 2020</w:t>
            </w:r>
          </w:p>
        </w:tc>
      </w:tr>
      <w:tr w:rsidR="00375BB8" w:rsidRPr="00E4561A" w14:paraId="41FA1C13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1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lenbuterol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12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E4561A" w14:paraId="41FA1C16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1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lofazim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1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Hosseini Life Sciences 2020</w:t>
            </w:r>
          </w:p>
        </w:tc>
      </w:tr>
      <w:tr w:rsidR="00375BB8" w:rsidRPr="00B22BE0" w14:paraId="41FA1C19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1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obicistat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1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Ibrahim, J Biomol Struct Dyn 2020</w:t>
            </w:r>
          </w:p>
        </w:tc>
      </w:tr>
      <w:tr w:rsidR="00375BB8" w:rsidRPr="00B22BE0" w14:paraId="41FA1C1C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1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onivapta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1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ul, J Biomol Struct Dyn 2020</w:t>
            </w:r>
          </w:p>
        </w:tc>
      </w:tr>
      <w:tr w:rsidR="00375BB8" w:rsidRPr="00B22BE0" w14:paraId="41FA1C1F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1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yclosporineA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1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l-hoshoudy, J Mol Liquids 2020</w:t>
            </w:r>
          </w:p>
        </w:tc>
      </w:tr>
      <w:tr w:rsidR="00375BB8" w:rsidRPr="00E4561A" w14:paraId="41FA1C22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2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abigatra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2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C25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2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actinomyc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2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okhrel, J Med Microbiol 2020</w:t>
            </w:r>
          </w:p>
        </w:tc>
      </w:tr>
      <w:tr w:rsidR="00375BB8" w:rsidRPr="00E4561A" w14:paraId="41FA1C28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2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anopre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2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C2B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2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aruna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2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itranshi, J Transl Med. 2020</w:t>
            </w:r>
          </w:p>
        </w:tc>
      </w:tr>
      <w:tr w:rsidR="00375BB8" w:rsidRPr="00E4561A" w14:paraId="41FA1C2E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2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aunorubic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2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Jiménez-Alberto</w:t>
            </w:r>
          </w:p>
        </w:tc>
      </w:tr>
      <w:tr w:rsidR="00375BB8" w:rsidRPr="00E4561A" w14:paraId="41FA1C31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2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eldepre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3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Hakmi, Bioinformation, 2020</w:t>
            </w:r>
          </w:p>
        </w:tc>
      </w:tr>
      <w:tr w:rsidR="00375BB8" w:rsidRPr="00E4561A" w14:paraId="41FA1C34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3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lastRenderedPageBreak/>
              <w:t>Desmopress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3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nwar ChemXriv (pre-print) 2020</w:t>
            </w:r>
          </w:p>
        </w:tc>
      </w:tr>
      <w:tr w:rsidR="00375BB8" w:rsidRPr="00E4561A" w14:paraId="41FA1C37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3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idanos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3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ava, Viruses, 2020</w:t>
            </w:r>
          </w:p>
        </w:tc>
      </w:tr>
      <w:tr w:rsidR="00375BB8" w:rsidRPr="00E4561A" w14:paraId="41FA1C3A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3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iflunisal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3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aby, F1000 Research, 2020</w:t>
            </w:r>
          </w:p>
        </w:tc>
      </w:tr>
      <w:tr w:rsidR="00375BB8" w:rsidRPr="00B22BE0" w14:paraId="41FA1C3D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3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igitox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3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Wei, Chin J Integr Med 2020</w:t>
            </w:r>
          </w:p>
        </w:tc>
      </w:tr>
      <w:tr w:rsidR="00375BB8" w:rsidRPr="00E4561A" w14:paraId="41FA1C40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3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Dihydroergocristine a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3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en F1000 Research 2020</w:t>
            </w:r>
          </w:p>
        </w:tc>
      </w:tr>
      <w:tr w:rsidR="00375BB8" w:rsidRPr="00B22BE0" w14:paraId="41FA1C43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4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ihydroergotam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4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ul, J Biomol Struct Dyn 2020</w:t>
            </w:r>
          </w:p>
        </w:tc>
      </w:tr>
      <w:tr w:rsidR="00375BB8" w:rsidRPr="00E4561A" w14:paraId="41FA1C46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4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iosmin a 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4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en F1000 Research 2020</w:t>
            </w:r>
          </w:p>
        </w:tc>
      </w:tr>
      <w:tr w:rsidR="00375BB8" w:rsidRPr="00B22BE0" w14:paraId="41FA1C49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4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isulfiram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4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l-hoshoudy, J Mol Liquids 2020</w:t>
            </w:r>
          </w:p>
        </w:tc>
      </w:tr>
      <w:tr w:rsidR="00375BB8" w:rsidRPr="00E4561A" w14:paraId="41FA1C4C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4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itercalinium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4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en F1000 Research 2020</w:t>
            </w:r>
          </w:p>
        </w:tc>
      </w:tr>
      <w:tr w:rsidR="00375BB8" w:rsidRPr="00E4561A" w14:paraId="41FA1C4F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4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oxycycl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4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Sachdeva, OMICS 2020</w:t>
            </w:r>
          </w:p>
        </w:tc>
      </w:tr>
      <w:tr w:rsidR="00375BB8" w:rsidRPr="00B22BE0" w14:paraId="41FA1C52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5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utasterid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5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ul, J Biomol Struct Dyn 2020</w:t>
            </w:r>
          </w:p>
        </w:tc>
      </w:tr>
      <w:tr w:rsidR="00375BB8" w:rsidRPr="00B22BE0" w14:paraId="41FA1C55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5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ynasor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5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Lokhande, Journal of Biomolecular Structure and Dynamics 2020</w:t>
            </w:r>
          </w:p>
        </w:tc>
      </w:tr>
      <w:tr w:rsidR="00375BB8" w:rsidRPr="00B22BE0" w14:paraId="41FA1C58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5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bsele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5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l-hoshoudy, J Mol Liquids 2020</w:t>
            </w:r>
          </w:p>
        </w:tc>
      </w:tr>
      <w:tr w:rsidR="00375BB8" w:rsidRPr="00B22BE0" w14:paraId="41FA1C5B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5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doxaba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5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nwar ChemXriv (pre-print) 2020; Eleftheriou, Molecules, 2020</w:t>
            </w:r>
          </w:p>
        </w:tc>
      </w:tr>
      <w:tr w:rsidR="00375BB8" w:rsidRPr="00E4561A" w14:paraId="41FA1C5E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5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lbas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5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nwar ChemXriv (pre-print) 2020; Behloul, Eur J Pharmacol, 2020</w:t>
            </w:r>
          </w:p>
        </w:tc>
      </w:tr>
      <w:tr w:rsidR="00375BB8" w:rsidRPr="00E4561A" w14:paraId="41FA1C61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5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luxadoline a 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6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en F1000 Research 2020</w:t>
            </w:r>
          </w:p>
        </w:tc>
      </w:tr>
      <w:tr w:rsidR="00375BB8" w:rsidRPr="00E4561A" w14:paraId="41FA1C64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6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lvitegra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6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lexpandi, Front Microbiol. 2020</w:t>
            </w:r>
          </w:p>
        </w:tc>
      </w:tr>
      <w:tr w:rsidR="00375BB8" w:rsidRPr="00B22BE0" w14:paraId="41FA1C67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6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met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6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Das Journal of Biomolecular Structure and Dynamics 2020; </w:t>
            </w:r>
          </w:p>
        </w:tc>
      </w:tr>
      <w:tr w:rsidR="00375BB8" w:rsidRPr="00B22BE0" w14:paraId="41FA1C6A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6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mod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6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l-hoshoudy, J Mol Liquids 2020</w:t>
            </w:r>
          </w:p>
        </w:tc>
      </w:tr>
      <w:tr w:rsidR="00375BB8" w:rsidRPr="00E4561A" w14:paraId="41FA1C6D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6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nasideni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6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nwar ChemXriv (pre-print) 2020</w:t>
            </w:r>
          </w:p>
        </w:tc>
      </w:tr>
      <w:tr w:rsidR="00375BB8" w:rsidRPr="00B22BE0" w14:paraId="41FA1C70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6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ntrectini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6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Wei, Chin J Integr Med 2020</w:t>
            </w:r>
          </w:p>
        </w:tc>
      </w:tr>
      <w:tr w:rsidR="00375BB8" w:rsidRPr="00E4561A" w14:paraId="41FA1C73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7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pinephr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72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B22BE0" w14:paraId="41FA1C76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7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pirubic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7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Khan, Journal of Biomolecular Structure and Dynamics 2020; </w:t>
            </w:r>
          </w:p>
        </w:tc>
      </w:tr>
      <w:tr w:rsidR="00375BB8" w:rsidRPr="00B22BE0" w14:paraId="41FA1C79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7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rgotam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7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ul, J Biomol Struct Dyn 2020</w:t>
            </w:r>
          </w:p>
        </w:tc>
      </w:tr>
      <w:tr w:rsidR="00375BB8" w:rsidRPr="00E4561A" w14:paraId="41FA1C7C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7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tanercept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7B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B22BE0" w14:paraId="41FA1C7F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7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thyl biscoumacetat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7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imeno, Int J Mol Sci 2020</w:t>
            </w:r>
          </w:p>
        </w:tc>
      </w:tr>
      <w:tr w:rsidR="00375BB8" w:rsidRPr="00E4561A" w14:paraId="41FA1C82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8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todolac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8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aby, F1000 Research, 2020</w:t>
            </w:r>
          </w:p>
        </w:tc>
      </w:tr>
      <w:tr w:rsidR="00375BB8" w:rsidRPr="00E4561A" w14:paraId="41FA1C85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8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toposide a 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8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en F1000 Research 2020</w:t>
            </w:r>
          </w:p>
        </w:tc>
      </w:tr>
      <w:tr w:rsidR="00375BB8" w:rsidRPr="00E4561A" w14:paraId="41FA1C88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8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verolimus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8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Kadioglu (https://www.who.int/bulletin/online_first/20-255943.pdf)</w:t>
            </w:r>
          </w:p>
        </w:tc>
      </w:tr>
      <w:tr w:rsidR="00375BB8" w:rsidRPr="00E4561A" w14:paraId="41FA1C8B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8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voglip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8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C8E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8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lastRenderedPageBreak/>
              <w:t>Faldapre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8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Hakmi, Bioinformation, 2020; Eleftheriou, Molecules, 2020</w:t>
            </w:r>
          </w:p>
        </w:tc>
      </w:tr>
      <w:tr w:rsidR="00375BB8" w:rsidRPr="00B22BE0" w14:paraId="41FA1C91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8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Favipira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9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l-hoshoudy, J Mol Liquids 2020; Sada Microorganisms 2020; Chitranshi, J Transl Med. 2020</w:t>
            </w:r>
          </w:p>
        </w:tc>
      </w:tr>
      <w:tr w:rsidR="00375BB8" w:rsidRPr="00B22BE0" w14:paraId="41FA1C94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9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Fenoterol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9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rajapat, J Mol Graph Model, 2020</w:t>
            </w:r>
          </w:p>
        </w:tc>
      </w:tr>
      <w:tr w:rsidR="00375BB8" w:rsidRPr="00E4561A" w14:paraId="41FA1C97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9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Filibu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9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uan J Med Virol 2020</w:t>
            </w:r>
          </w:p>
        </w:tc>
      </w:tr>
      <w:tr w:rsidR="00375BB8" w:rsidRPr="00B22BE0" w14:paraId="41FA1C9A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9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Flavin adenine dinucleotid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9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Wei, Chin J Integr Med 2020</w:t>
            </w:r>
          </w:p>
        </w:tc>
      </w:tr>
      <w:tr w:rsidR="00375BB8" w:rsidRPr="00B22BE0" w14:paraId="41FA1C9D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9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Flunitrazepam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9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Wei, Chin J Integr Med 2020</w:t>
            </w:r>
          </w:p>
        </w:tc>
      </w:tr>
      <w:tr w:rsidR="00375BB8" w:rsidRPr="00E4561A" w14:paraId="41FA1CA0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9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Flutamid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9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ava, Viruses, 2020</w:t>
            </w:r>
          </w:p>
        </w:tc>
      </w:tr>
      <w:tr w:rsidR="00375BB8" w:rsidRPr="00E4561A" w14:paraId="41FA1CA3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A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FluticasonePropionat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A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ava, Viruses, 2020</w:t>
            </w:r>
          </w:p>
        </w:tc>
      </w:tr>
      <w:tr w:rsidR="00375BB8" w:rsidRPr="00E4561A" w14:paraId="41FA1CA6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A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fluvasta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A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aby, F1000 Research, 2020</w:t>
            </w:r>
          </w:p>
        </w:tc>
      </w:tr>
      <w:tr w:rsidR="00375BB8" w:rsidRPr="00E4561A" w14:paraId="41FA1CA9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A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fospropofol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A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aby, F1000 Research, 2020</w:t>
            </w:r>
          </w:p>
        </w:tc>
      </w:tr>
      <w:tr w:rsidR="00375BB8" w:rsidRPr="00E4561A" w14:paraId="41FA1CAC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A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Framyce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AB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B22BE0" w14:paraId="41FA1CAF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A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alidesi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A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lfiky, Life Sciences 2020; Chitranshi, J Transl Med. 2020</w:t>
            </w:r>
          </w:p>
        </w:tc>
      </w:tr>
      <w:tr w:rsidR="00375BB8" w:rsidRPr="00E4561A" w14:paraId="41FA1CB2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B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emiglip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B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CB5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B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inkge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B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itranshi, J Transl Med. 2020</w:t>
            </w:r>
          </w:p>
        </w:tc>
      </w:tr>
      <w:tr w:rsidR="00375BB8" w:rsidRPr="00B22BE0" w14:paraId="41FA1CB8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B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lecapre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B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nwar ChemXriv (pre-print) 2020; Shamsi, Biosci Rep 2020</w:t>
            </w:r>
          </w:p>
        </w:tc>
      </w:tr>
      <w:tr w:rsidR="00375BB8" w:rsidRPr="00E4561A" w14:paraId="41FA1CBB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B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lycyrrhizic acid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B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r, F1000 Research, 2020</w:t>
            </w:r>
          </w:p>
        </w:tc>
      </w:tr>
      <w:tr w:rsidR="00375BB8" w:rsidRPr="00E4561A" w14:paraId="41FA1CBE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B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lycyrrhizinat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B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Jiménez-Alberto</w:t>
            </w:r>
          </w:p>
        </w:tc>
      </w:tr>
      <w:tr w:rsidR="00375BB8" w:rsidRPr="00E4561A" w14:paraId="41FA1CC1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B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olimuma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C0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E4561A" w14:paraId="41FA1CC4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C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osoglip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C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CC7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C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razopre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C6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Hakmi, Bioinformation, 2020; Kadioglu (https://www.who.int/bulletin/online_first/20-255943.pdf); Behloul, Eur J Pharmacol, 2020</w:t>
            </w:r>
          </w:p>
        </w:tc>
      </w:tr>
      <w:tr w:rsidR="00375BB8" w:rsidRPr="00E4561A" w14:paraId="41FA1CCA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C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Heparan sulfat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C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Kim, Antiviral Res 2020</w:t>
            </w:r>
          </w:p>
        </w:tc>
      </w:tr>
      <w:tr w:rsidR="00375BB8" w:rsidRPr="00B22BE0" w14:paraId="41FA1CCD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C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Hesperid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C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Das Journal of Biomolecular Structure and Dynamics 2020; </w:t>
            </w:r>
          </w:p>
        </w:tc>
      </w:tr>
      <w:tr w:rsidR="00375BB8" w:rsidRPr="00E4561A" w14:paraId="41FA1CD0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C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Hesperidin a d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C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en F1000 Research 2020</w:t>
            </w:r>
          </w:p>
        </w:tc>
      </w:tr>
      <w:tr w:rsidR="00375BB8" w:rsidRPr="00B22BE0" w14:paraId="41FA1CD3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D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Hydroxychloroqu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D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El-hoshoudy, J Mol Liquids 2020; Bezerra Braz, International Journal of Antimicrobial Agents, 2020; Chitranshi, J Transl Med. 2020; Fantini, Int J Antimicrob Agents, 2020 </w:t>
            </w:r>
          </w:p>
        </w:tc>
      </w:tr>
      <w:tr w:rsidR="00375BB8" w:rsidRPr="00E4561A" w14:paraId="41FA1CD6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D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Ibalizuma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D5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B22BE0" w14:paraId="41FA1CD9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D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Indina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D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as Journal of Biomolecular Structure and Dynamics 2020; Hall Travel Medicine and Infectious Disease 2020; Hakmi, Bioinformation, 2020</w:t>
            </w:r>
          </w:p>
        </w:tc>
      </w:tr>
      <w:tr w:rsidR="00375BB8" w:rsidRPr="00E4561A" w14:paraId="41FA1CDC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D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Indomethacinhav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D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Jiménez-Alberto</w:t>
            </w:r>
          </w:p>
        </w:tc>
      </w:tr>
      <w:tr w:rsidR="00375BB8" w:rsidRPr="00E4561A" w14:paraId="41FA1CDF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D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Inflixima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DE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E4561A" w14:paraId="41FA1CE2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E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Inogatra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E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CE5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E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Irinotecan a 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E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en F1000 Research 2020</w:t>
            </w:r>
          </w:p>
        </w:tc>
      </w:tr>
      <w:tr w:rsidR="00375BB8" w:rsidRPr="00E4561A" w14:paraId="41FA1CE8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E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lastRenderedPageBreak/>
              <w:t>Ivermec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E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Kadioglu (https://www.who.int/bulletin/online_first/20-255943.pdf)</w:t>
            </w:r>
          </w:p>
        </w:tc>
      </w:tr>
      <w:tr w:rsidR="00375BB8" w:rsidRPr="00B22BE0" w14:paraId="41FA1CEB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E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Kanamyc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E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rajapat, J Mol Graph Model, 2020</w:t>
            </w:r>
          </w:p>
        </w:tc>
      </w:tr>
      <w:tr w:rsidR="00375BB8" w:rsidRPr="00E4561A" w14:paraId="41FA1CEE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E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Kappadio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E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aby, F1000 Research, 2020</w:t>
            </w:r>
          </w:p>
        </w:tc>
      </w:tr>
      <w:tr w:rsidR="00375BB8" w:rsidRPr="00E4561A" w14:paraId="41FA1CF1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E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Ketoprofe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F0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B22BE0" w14:paraId="41FA1CF4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F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Lamivud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F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rajapat, J Mol Graph Model, 2020</w:t>
            </w:r>
          </w:p>
        </w:tc>
      </w:tr>
      <w:tr w:rsidR="00375BB8" w:rsidRPr="00E4561A" w14:paraId="41FA1CF7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F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Ledipas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F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Kadioglu (https://www.who.int/bulletin/online_first/20-255943.pdf)</w:t>
            </w:r>
          </w:p>
        </w:tc>
      </w:tr>
      <w:tr w:rsidR="00375BB8" w:rsidRPr="00E4561A" w14:paraId="41FA1CFA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F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Ledipasvir a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F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en F1000 Research 2020</w:t>
            </w:r>
          </w:p>
        </w:tc>
      </w:tr>
      <w:tr w:rsidR="00375BB8" w:rsidRPr="00B22BE0" w14:paraId="41FA1CFD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F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Lemborexant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F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Wei, Chin J Integr Med 2020</w:t>
            </w:r>
          </w:p>
        </w:tc>
      </w:tr>
      <w:tr w:rsidR="00375BB8" w:rsidRPr="00B22BE0" w14:paraId="41FA1D00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F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Leucovor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CF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Lokhande, Journal of Biomolecular Structure and Dynamics 2020</w:t>
            </w:r>
          </w:p>
        </w:tc>
      </w:tr>
      <w:tr w:rsidR="00375BB8" w:rsidRPr="00B22BE0" w14:paraId="41FA1D03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0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levomefolic acid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0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rajapat, J Mol Graph Model, 2020; Baby, F1000 Research, 2020</w:t>
            </w:r>
          </w:p>
        </w:tc>
      </w:tr>
      <w:tr w:rsidR="00375BB8" w:rsidRPr="00E4561A" w14:paraId="41FA1D06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0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Linaglip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0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D09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0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Lonafarni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0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uan J Med Virol 2020</w:t>
            </w:r>
          </w:p>
        </w:tc>
      </w:tr>
      <w:tr w:rsidR="00375BB8" w:rsidRPr="00E4561A" w14:paraId="41FA1D0C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0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Lopina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0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as Journal of Biomolecular Structure and Dynamics 2020; Hakmi, Bioinformation, 2020; El-hoshoudy, J Mol Liquids 2020; Eleftheriou, Molecules, 2020; Chitranshi, J Transl Med. 2020; Peele, Inform Med Unlocked. 2020</w:t>
            </w:r>
          </w:p>
        </w:tc>
      </w:tr>
      <w:tr w:rsidR="00375BB8" w:rsidRPr="00B22BE0" w14:paraId="41FA1D0F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0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Loxap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0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Wei, Chin J Integr Med 2020</w:t>
            </w:r>
          </w:p>
        </w:tc>
      </w:tr>
      <w:tr w:rsidR="00375BB8" w:rsidRPr="00E4561A" w14:paraId="41FA1D12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1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Lumacaftor a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1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en F1000 Research 2020</w:t>
            </w:r>
          </w:p>
        </w:tc>
      </w:tr>
      <w:tr w:rsidR="00375BB8" w:rsidRPr="00E4561A" w14:paraId="41FA1D15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1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Luteol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1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itranshi, J Transl Med. 2020</w:t>
            </w:r>
          </w:p>
        </w:tc>
      </w:tr>
      <w:tr w:rsidR="00375BB8" w:rsidRPr="00E4561A" w14:paraId="41FA1D18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1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Maraviroc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17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Shamsi, Biosci Rep 2020; Li et al preprint 2020 (doi:10.20944/preprints202003.0286.v1)</w:t>
            </w:r>
          </w:p>
        </w:tc>
      </w:tr>
      <w:tr w:rsidR="00375BB8" w:rsidRPr="00E4561A" w14:paraId="41FA1D1B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1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Meclocycl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1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Jiménez-Alberto</w:t>
            </w:r>
          </w:p>
        </w:tc>
      </w:tr>
      <w:tr w:rsidR="00375BB8" w:rsidRPr="00E4561A" w14:paraId="41FA1D1E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1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Mefenamic acid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1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aby, F1000 Research, 2020</w:t>
            </w:r>
          </w:p>
        </w:tc>
      </w:tr>
      <w:tr w:rsidR="00375BB8" w:rsidRPr="00E4561A" w14:paraId="41FA1D21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1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Melagatra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2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D24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2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Meloglip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2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B22BE0" w14:paraId="41FA1D27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2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Mitoxantro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2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Lokhande, Journal of Biomolecular Structure and Dynamics 2020; Prajapat, J Mol Graph Model, 2020</w:t>
            </w:r>
          </w:p>
        </w:tc>
      </w:tr>
      <w:tr w:rsidR="00375BB8" w:rsidRPr="00E4561A" w14:paraId="41FA1D2A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2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Mizolast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2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Hosseini Life Sciences 2020</w:t>
            </w:r>
          </w:p>
        </w:tc>
      </w:tr>
      <w:tr w:rsidR="00375BB8" w:rsidRPr="00E4561A" w14:paraId="41FA1D2D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2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MK-3207 c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2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en F1000 Research 2020</w:t>
            </w:r>
          </w:p>
        </w:tc>
      </w:tr>
      <w:tr w:rsidR="00375BB8" w:rsidRPr="00E4561A" w14:paraId="41FA1D30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2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Montelukast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2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aby, F1000 Research, 2020</w:t>
            </w:r>
          </w:p>
        </w:tc>
      </w:tr>
      <w:tr w:rsidR="00375BB8" w:rsidRPr="00E4561A" w14:paraId="41FA1D33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3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Myrice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32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B22BE0" w14:paraId="41FA1D36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3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Nelfina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3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Musarrat, J Med Virol, 2020; Huynh, J Phys Chem Lett, 2020</w:t>
            </w:r>
          </w:p>
        </w:tc>
      </w:tr>
      <w:tr w:rsidR="00375BB8" w:rsidRPr="00E4561A" w14:paraId="41FA1D39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3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N-Formylmethion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38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E4561A" w14:paraId="41FA1D3C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3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Nicotinamid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3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Kandeel, Life Sci, 2020</w:t>
            </w:r>
          </w:p>
        </w:tc>
      </w:tr>
      <w:tr w:rsidR="00375BB8" w:rsidRPr="00B22BE0" w14:paraId="41FA1D3F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3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Nilotini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3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uan J Med Virol 2020; Wei, Chin J Integr Med 2020</w:t>
            </w:r>
          </w:p>
        </w:tc>
      </w:tr>
      <w:tr w:rsidR="00375BB8" w:rsidRPr="00E4561A" w14:paraId="41FA1D42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4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lastRenderedPageBreak/>
              <w:t>Nimesulid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4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ava, Viruses, 2020</w:t>
            </w:r>
          </w:p>
        </w:tc>
      </w:tr>
      <w:tr w:rsidR="00375BB8" w:rsidRPr="00E4561A" w14:paraId="41FA1D45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4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Norfloxac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4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aby, F1000 Research, 2020</w:t>
            </w:r>
          </w:p>
        </w:tc>
      </w:tr>
      <w:tr w:rsidR="00375BB8" w:rsidRPr="00E4561A" w14:paraId="41FA1D48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4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Nysta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4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Kadioglu (https://www.who.int/bulletin/online_first/20-255943.pdf)</w:t>
            </w:r>
          </w:p>
        </w:tc>
      </w:tr>
      <w:tr w:rsidR="00375BB8" w:rsidRPr="00E4561A" w14:paraId="41FA1D4B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4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Olsalaz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4A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E4561A" w14:paraId="41FA1D4E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4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Olysio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4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uan J Med Virol 2020</w:t>
            </w:r>
          </w:p>
        </w:tc>
      </w:tr>
      <w:tr w:rsidR="00375BB8" w:rsidRPr="00E4561A" w14:paraId="41FA1D51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4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Omariglip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5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D54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5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Oxatomid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5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nwar ChemXriv (pre-print) 2020</w:t>
            </w:r>
          </w:p>
        </w:tc>
      </w:tr>
      <w:tr w:rsidR="00375BB8" w:rsidRPr="00E4561A" w14:paraId="41FA1D57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5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Oxolinicacid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5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lexpandi, Front Microbiol. 2020</w:t>
            </w:r>
          </w:p>
        </w:tc>
      </w:tr>
      <w:tr w:rsidR="00375BB8" w:rsidRPr="00B22BE0" w14:paraId="41FA1D5A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5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aliperido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5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ul, J Biomol Struct Dyn 2020</w:t>
            </w:r>
          </w:p>
        </w:tc>
      </w:tr>
      <w:tr w:rsidR="00375BB8" w:rsidRPr="00E4561A" w14:paraId="41FA1D5D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5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aritapre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5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Hakmi, Bioinformation, 2020; Kadioglu (https://www.who.int/bulletin/online_first/20-255943.pdf)</w:t>
            </w:r>
          </w:p>
        </w:tc>
      </w:tr>
      <w:tr w:rsidR="00375BB8" w:rsidRPr="00B22BE0" w14:paraId="41FA1D60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5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azopani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5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Wei, Chin J Integr Med 2020</w:t>
            </w:r>
          </w:p>
        </w:tc>
      </w:tr>
      <w:tr w:rsidR="00375BB8" w:rsidRPr="00E4561A" w14:paraId="41FA1D63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6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enicillin G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6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nwar ChemXriv (pre-print) 2020</w:t>
            </w:r>
          </w:p>
        </w:tc>
      </w:tr>
      <w:tr w:rsidR="00375BB8" w:rsidRPr="00B22BE0" w14:paraId="41FA1D66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6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erampanel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6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imeno, Int J Mol Sci 2020</w:t>
            </w:r>
          </w:p>
        </w:tc>
      </w:tr>
      <w:tr w:rsidR="00375BB8" w:rsidRPr="00E4561A" w14:paraId="41FA1D69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6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hotofr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6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ava, Viruses, 2020</w:t>
            </w:r>
          </w:p>
        </w:tc>
      </w:tr>
      <w:tr w:rsidR="00375BB8" w:rsidRPr="00E4561A" w14:paraId="41FA1D6C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6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itavasta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6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aby, F1000 Research, 2020</w:t>
            </w:r>
          </w:p>
        </w:tc>
      </w:tr>
      <w:tr w:rsidR="00375BB8" w:rsidRPr="00E4561A" w14:paraId="41FA1D6F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6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ranlukast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6E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E4561A" w14:paraId="41FA1D72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7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roca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7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nwar ChemXriv (pre-print) 2020</w:t>
            </w:r>
          </w:p>
        </w:tc>
      </w:tr>
      <w:tr w:rsidR="00375BB8" w:rsidRPr="00E4561A" w14:paraId="41FA1D75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7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rol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74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E4561A" w14:paraId="41FA1D78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7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seudoephedr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77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E4561A" w14:paraId="41FA1D7B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7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yronarid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7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Hosseini Life Sciences 2020</w:t>
            </w:r>
          </w:p>
        </w:tc>
      </w:tr>
      <w:tr w:rsidR="00375BB8" w:rsidRPr="00E4561A" w14:paraId="41FA1D7E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7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Querce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7D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; Chitranshi, J Transl Med. 2020</w:t>
            </w:r>
          </w:p>
        </w:tc>
      </w:tr>
      <w:tr w:rsidR="00375BB8" w:rsidRPr="00E4561A" w14:paraId="41FA1D81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7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Quinupris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8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okhrel, J Med Microbiol 2020</w:t>
            </w:r>
          </w:p>
        </w:tc>
      </w:tr>
      <w:tr w:rsidR="00375BB8" w:rsidRPr="00E4561A" w14:paraId="41FA1D84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8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R428 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8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en F1000 Research 2020</w:t>
            </w:r>
          </w:p>
        </w:tc>
      </w:tr>
      <w:tr w:rsidR="00375BB8" w:rsidRPr="00B22BE0" w14:paraId="41FA1D87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8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altegra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8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Wei, Chin J Integr Med 2020</w:t>
            </w:r>
          </w:p>
        </w:tc>
      </w:tr>
      <w:tr w:rsidR="00375BB8" w:rsidRPr="00B22BE0" w14:paraId="41FA1D8A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8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emdesi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8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Hall Travel Medicine and Infectious Disease 2020; El-hoshoudy, J Mol Liquids 2020; Chitranshi, J Transl Med. 2020; Elfiky</w:t>
            </w:r>
            <w:r w:rsidRPr="00E4561A" w:rsidDel="009C0574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</w:t>
            </w: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Life Sciences 2020;</w:t>
            </w:r>
          </w:p>
        </w:tc>
      </w:tr>
      <w:tr w:rsidR="00375BB8" w:rsidRPr="00B22BE0" w14:paraId="41FA1D8D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8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ibavir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8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l-hoshoudy, J Mol Liquids 2020; Elfiky, Life Sciences 2020; Kandeel, Life Sci, 2020</w:t>
            </w:r>
          </w:p>
        </w:tc>
      </w:tr>
      <w:tr w:rsidR="00375BB8" w:rsidRPr="00B22BE0" w14:paraId="41FA1D90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8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iboflav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8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rajapat, J Mol Graph Model, 2020</w:t>
            </w:r>
          </w:p>
        </w:tc>
      </w:tr>
      <w:tr w:rsidR="00375BB8" w:rsidRPr="00E4561A" w14:paraId="41FA1D93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9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idogrel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9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aby, F1000 Research, 2020</w:t>
            </w:r>
          </w:p>
        </w:tc>
      </w:tr>
      <w:tr w:rsidR="00375BB8" w:rsidRPr="00E4561A" w14:paraId="41FA1D96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9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ifabu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9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Kadioglu (https://www.who.int/bulletin/online_first/20-255943.pdf); Anwar ChemXriv (pre-print) 2020</w:t>
            </w:r>
          </w:p>
        </w:tc>
      </w:tr>
      <w:tr w:rsidR="00375BB8" w:rsidRPr="00E4561A" w14:paraId="41FA1D99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9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ifampic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9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okhrel, J Med Microbiol 2020</w:t>
            </w:r>
          </w:p>
        </w:tc>
      </w:tr>
      <w:tr w:rsidR="00375BB8" w:rsidRPr="00E4561A" w14:paraId="41FA1D9C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9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lastRenderedPageBreak/>
              <w:t>Rilapladi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9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lexpandi, Front Microbiol. 2020</w:t>
            </w:r>
          </w:p>
        </w:tc>
      </w:tr>
      <w:tr w:rsidR="00375BB8" w:rsidRPr="00B22BE0" w14:paraId="41FA1D9F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9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itona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9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as Journal of Biomolecular Structure and Dynamics 2020; El-hoshoudy, J Mol Liquids 2020; Eleftheriou, Molecules, 2020; Chitranshi, J Transl Med. 2020</w:t>
            </w:r>
          </w:p>
        </w:tc>
      </w:tr>
      <w:tr w:rsidR="00375BB8" w:rsidRPr="00E4561A" w14:paraId="41FA1DA2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A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ivaroxaba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A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DA5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A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osoxac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A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aby, F1000 Research, 2020</w:t>
            </w:r>
          </w:p>
        </w:tc>
      </w:tr>
      <w:tr w:rsidR="00375BB8" w:rsidRPr="00E4561A" w14:paraId="41FA1DA8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A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uplizuma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A7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B22BE0" w14:paraId="41FA1DAB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A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u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A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Das Journal of Biomolecular Structure and Dynamics 2020; </w:t>
            </w:r>
          </w:p>
        </w:tc>
      </w:tr>
      <w:tr w:rsidR="00375BB8" w:rsidRPr="00E4561A" w14:paraId="41FA1DAE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A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Saquina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A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Hall Travel Medicine and Infectious Disease 2020; Ruan J Med Virol 2020; Hakmi, Bioinformation, 2020; Khan, Journal of Biomolecular Structure and Dynamics 2020;Alexpandi, Front Microbiol. 2020</w:t>
            </w:r>
          </w:p>
        </w:tc>
      </w:tr>
      <w:tr w:rsidR="00375BB8" w:rsidRPr="00B22BE0" w14:paraId="41FA1DB1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A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Sarafloxacin 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B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imeno, Int J Mol Sci 2020</w:t>
            </w:r>
          </w:p>
        </w:tc>
      </w:tr>
      <w:tr w:rsidR="00375BB8" w:rsidRPr="00E4561A" w14:paraId="41FA1DB4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B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Saxaglip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B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DB7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B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Selinexo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B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nwar ChemXriv (pre-print) 2020</w:t>
            </w:r>
          </w:p>
        </w:tc>
      </w:tr>
      <w:tr w:rsidR="00375BB8" w:rsidRPr="00E4561A" w14:paraId="41FA1DBA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B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Siltuxima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B9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E4561A" w14:paraId="41FA1DBD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B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Simepre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B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Hakmi, Bioinformation, 2020; Hosseini Life Sciences 2020; Kadioglu (https://www.who.int/bulletin/online_first/20-255943.pdf)</w:t>
            </w:r>
          </w:p>
        </w:tc>
      </w:tr>
      <w:tr w:rsidR="00375BB8" w:rsidRPr="00E4561A" w14:paraId="41FA1DC0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B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Sirolimus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B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okhrel, J Med Microbiol 2020</w:t>
            </w:r>
          </w:p>
        </w:tc>
      </w:tr>
      <w:tr w:rsidR="00375BB8" w:rsidRPr="00E4561A" w14:paraId="41FA1DC3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C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Sitaglip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C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DC6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C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Sofosbu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C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Elfiky Life Sciences 2020 </w:t>
            </w:r>
          </w:p>
        </w:tc>
      </w:tr>
      <w:tr w:rsidR="00375BB8" w:rsidRPr="00E4561A" w14:paraId="41FA1DC9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C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Sovapre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C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; Behloul, Eur J Pharmacol, 2020</w:t>
            </w:r>
          </w:p>
        </w:tc>
      </w:tr>
      <w:tr w:rsidR="00375BB8" w:rsidRPr="00E4561A" w14:paraId="41FA1DCC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C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Streptomycin, 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C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r, F1000 Research, 2020</w:t>
            </w:r>
          </w:p>
        </w:tc>
      </w:tr>
      <w:tr w:rsidR="00375BB8" w:rsidRPr="00E4561A" w14:paraId="41FA1DCF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C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adalafil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C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nwar ChemXriv (pre-print) 2020</w:t>
            </w:r>
          </w:p>
        </w:tc>
      </w:tr>
      <w:tr w:rsidR="00375BB8" w:rsidRPr="00E4561A" w14:paraId="41FA1DD2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D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apinarof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D1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E4561A" w14:paraId="41FA1DD5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D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edizolid phosphat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D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Baby, F1000 Research, 2020</w:t>
            </w:r>
          </w:p>
        </w:tc>
      </w:tr>
      <w:tr w:rsidR="00375BB8" w:rsidRPr="00E4561A" w14:paraId="41FA1DD8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D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egobu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D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uan J Med Virol 2020</w:t>
            </w:r>
          </w:p>
        </w:tc>
      </w:tr>
      <w:tr w:rsidR="00375BB8" w:rsidRPr="00B22BE0" w14:paraId="41FA1DDB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D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eicoplan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D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ripathi, Int J Biol Macromol 2020</w:t>
            </w:r>
          </w:p>
        </w:tc>
      </w:tr>
      <w:tr w:rsidR="00375BB8" w:rsidRPr="00E4561A" w14:paraId="41FA1DDE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D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elapre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D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DE1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D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elbivud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E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Kandeel, Life Sci, 2020</w:t>
            </w:r>
          </w:p>
        </w:tc>
      </w:tr>
      <w:tr w:rsidR="00375BB8" w:rsidRPr="00E4561A" w14:paraId="41FA1DE4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E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eneliglipti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E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DE7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E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eniposid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E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Kadioglu (https://www.who.int/bulletin/online_first/20-255943.pdf)</w:t>
            </w:r>
          </w:p>
        </w:tc>
      </w:tr>
      <w:tr w:rsidR="00375BB8" w:rsidRPr="00E4561A" w14:paraId="41FA1DEA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E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eniposide a 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E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en F1000 Research 2020</w:t>
            </w:r>
          </w:p>
        </w:tc>
      </w:tr>
      <w:tr w:rsidR="00375BB8" w:rsidRPr="00E4561A" w14:paraId="41FA1DED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E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enofo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E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lfiky, Life Sciences 2020</w:t>
            </w:r>
          </w:p>
        </w:tc>
      </w:tr>
      <w:tr w:rsidR="00375BB8" w:rsidRPr="00E4561A" w14:paraId="41FA1DF0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E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erlipress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E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Anwar ChemXriv (pre-print) 2020</w:t>
            </w:r>
          </w:p>
        </w:tc>
      </w:tr>
      <w:tr w:rsidR="00375BB8" w:rsidRPr="00E4561A" w14:paraId="41FA1DF3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F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halidomid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F2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E4561A" w14:paraId="41FA1DF6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F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lastRenderedPageBreak/>
              <w:t>Theaflavin digallat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F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eele, Inform Med Unlocked. 2020</w:t>
            </w:r>
          </w:p>
        </w:tc>
      </w:tr>
      <w:tr w:rsidR="00375BB8" w:rsidRPr="00E4561A" w14:paraId="41FA1DF9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F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hiabendazol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F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ava, Viruses, 2020</w:t>
            </w:r>
          </w:p>
        </w:tc>
      </w:tr>
      <w:tr w:rsidR="00375BB8" w:rsidRPr="00B22BE0" w14:paraId="41FA1DFC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F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ideglusib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F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El-hoshoudy, J Mol Liquids 2020</w:t>
            </w:r>
          </w:p>
        </w:tc>
      </w:tr>
      <w:tr w:rsidR="00375BB8" w:rsidRPr="00B22BE0" w14:paraId="41FA1DFF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F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iprana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DF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Ruan J Med Virol 2020; Gul, J Biomol Struct Dyn 2020</w:t>
            </w:r>
          </w:p>
        </w:tc>
      </w:tr>
      <w:tr w:rsidR="00375BB8" w:rsidRPr="00E4561A" w14:paraId="41FA1E02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0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relaglip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0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E4561A" w14:paraId="41FA1E05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0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retino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0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Dey, Comput Biol Med, 2020</w:t>
            </w:r>
          </w:p>
        </w:tc>
      </w:tr>
      <w:tr w:rsidR="00375BB8" w:rsidRPr="00B22BE0" w14:paraId="41FA1E08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0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Trovafloxac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0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Gimeno, Int J Mol Sci 2020</w:t>
            </w:r>
          </w:p>
        </w:tc>
      </w:tr>
      <w:tr w:rsidR="00375BB8" w:rsidRPr="00E4561A" w14:paraId="41FA1E0B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0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UK-432097 c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0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en F1000 Research 2020</w:t>
            </w:r>
          </w:p>
        </w:tc>
      </w:tr>
      <w:tr w:rsidR="00375BB8" w:rsidRPr="00E4561A" w14:paraId="41FA1E0E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0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Umifeno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0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itranshi, J Transl Med. 2020</w:t>
            </w:r>
          </w:p>
        </w:tc>
      </w:tr>
      <w:tr w:rsidR="00375BB8" w:rsidRPr="00E4561A" w14:paraId="41FA1E11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0F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ValrubicinmetaboliteN-trifluoroacetyladriamyc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1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Jiménez-Alberto</w:t>
            </w:r>
          </w:p>
        </w:tc>
      </w:tr>
      <w:tr w:rsidR="00375BB8" w:rsidRPr="00E4561A" w14:paraId="41FA1E14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1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Vanipre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1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B22BE0" w14:paraId="41FA1E17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1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Vapreotida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1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Khan, Journal of Biomolecular Structure and Dynamics 2020; </w:t>
            </w:r>
          </w:p>
        </w:tc>
      </w:tr>
      <w:tr w:rsidR="00375BB8" w:rsidRPr="00B22BE0" w14:paraId="41FA1E1A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1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Velpatas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1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Kadioglu (https://www.who.int/bulletin/online_first/20-255943.pdf); Anwar ChemXriv (pre-print) 2020; Chen F1000 Research 2020</w:t>
            </w:r>
          </w:p>
        </w:tc>
      </w:tr>
      <w:tr w:rsidR="00375BB8" w:rsidRPr="00E4561A" w14:paraId="41FA1E1D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1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Venetoclax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1C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en F1000 Research 2020</w:t>
            </w:r>
          </w:p>
        </w:tc>
      </w:tr>
      <w:tr w:rsidR="00375BB8" w:rsidRPr="00E4561A" w14:paraId="41FA1E20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1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Vicriviroc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1F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B22BE0" w14:paraId="41FA1E23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2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Vidarabin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22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Prajapat, J Mol Graph Model, 2020</w:t>
            </w:r>
          </w:p>
        </w:tc>
      </w:tr>
      <w:tr w:rsidR="00375BB8" w:rsidRPr="00E4561A" w14:paraId="41FA1E26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2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Vildaglipt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25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375BB8">
              <w:rPr>
                <w:rFonts w:ascii="Times New Roman" w:eastAsia="Times New Roman" w:hAnsi="Times New Roman" w:cs="Times New Roman"/>
                <w:sz w:val="20"/>
                <w:lang w:val="en-GB"/>
              </w:rPr>
              <w:t>Eleftheriou, Molecules, 2020</w:t>
            </w:r>
          </w:p>
        </w:tc>
      </w:tr>
      <w:tr w:rsidR="00375BB8" w:rsidRPr="00B22BE0" w14:paraId="41FA1E29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27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Viomycin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28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Mahanta, J Biomol Struct Dyn 2020</w:t>
            </w:r>
          </w:p>
        </w:tc>
      </w:tr>
      <w:tr w:rsidR="00375BB8" w:rsidRPr="00E4561A" w14:paraId="41FA1E2C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2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Vitamin C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2B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itranshi, J Transl Med. 2020</w:t>
            </w:r>
          </w:p>
        </w:tc>
      </w:tr>
      <w:tr w:rsidR="00375BB8" w:rsidRPr="00E4561A" w14:paraId="41FA1E2F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2D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Vitamin D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2E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itranshi, J Transl Med. 2020</w:t>
            </w:r>
          </w:p>
        </w:tc>
      </w:tr>
      <w:tr w:rsidR="00375BB8" w:rsidRPr="00E4561A" w14:paraId="41FA1E32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30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Vitamin E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31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Chitranshi, J Transl Med. 2020</w:t>
            </w:r>
          </w:p>
        </w:tc>
      </w:tr>
      <w:tr w:rsidR="00375BB8" w:rsidRPr="00E4561A" w14:paraId="41FA1E35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33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vitaminB12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34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Kandeel, Life Sci, 2020</w:t>
            </w:r>
          </w:p>
        </w:tc>
      </w:tr>
      <w:tr w:rsidR="00375BB8" w:rsidRPr="00E4561A" w14:paraId="41FA1E38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36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YSIL6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37" w14:textId="77777777" w:rsidR="00375BB8" w:rsidRPr="00106264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106264">
              <w:rPr>
                <w:rFonts w:ascii="Times New Roman" w:eastAsia="Times New Roman" w:hAnsi="Times New Roman" w:cs="Times New Roman"/>
                <w:sz w:val="20"/>
              </w:rPr>
              <w:t>Li et al preprint 2020 (doi:10.20944/preprints202003.0286.v1)</w:t>
            </w:r>
          </w:p>
        </w:tc>
      </w:tr>
      <w:tr w:rsidR="00375BB8" w:rsidRPr="00B22BE0" w14:paraId="41FA1E3B" w14:textId="77777777" w:rsidTr="001215D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39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Zanamivir</w:t>
            </w:r>
          </w:p>
        </w:tc>
        <w:tc>
          <w:tcPr>
            <w:tcW w:w="20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1E3A" w14:textId="77777777" w:rsidR="00375BB8" w:rsidRPr="00E4561A" w:rsidRDefault="00375BB8" w:rsidP="001215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E4561A">
              <w:rPr>
                <w:rFonts w:ascii="Times New Roman" w:eastAsia="Times New Roman" w:hAnsi="Times New Roman" w:cs="Times New Roman"/>
                <w:sz w:val="20"/>
                <w:lang w:val="en-GB"/>
              </w:rPr>
              <w:t>Hall Travel Medicine and Infectious Disease 2020</w:t>
            </w:r>
          </w:p>
        </w:tc>
      </w:tr>
    </w:tbl>
    <w:p w14:paraId="41FA1E3C" w14:textId="77777777" w:rsidR="00375BB8" w:rsidRPr="00375BB8" w:rsidRDefault="00375BB8" w:rsidP="00375BB8">
      <w:pPr>
        <w:rPr>
          <w:lang w:val="en-US"/>
        </w:rPr>
      </w:pPr>
    </w:p>
    <w:p w14:paraId="41FA1E3D" w14:textId="77777777" w:rsidR="00DC3BE5" w:rsidRPr="00375BB8" w:rsidRDefault="00AF5CE9" w:rsidP="00375BB8">
      <w:pPr>
        <w:rPr>
          <w:lang w:val="en-US"/>
        </w:rPr>
      </w:pPr>
    </w:p>
    <w:sectPr w:rsidR="00DC3BE5" w:rsidRPr="00375BB8" w:rsidSect="00375BB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5BB8"/>
    <w:rsid w:val="0016415F"/>
    <w:rsid w:val="001E51E1"/>
    <w:rsid w:val="001F4994"/>
    <w:rsid w:val="00284C95"/>
    <w:rsid w:val="00340C0E"/>
    <w:rsid w:val="00375BB8"/>
    <w:rsid w:val="004123BE"/>
    <w:rsid w:val="004804A9"/>
    <w:rsid w:val="004C5F64"/>
    <w:rsid w:val="00595879"/>
    <w:rsid w:val="005F68F9"/>
    <w:rsid w:val="00617F11"/>
    <w:rsid w:val="008B7618"/>
    <w:rsid w:val="008C1BE9"/>
    <w:rsid w:val="009176A2"/>
    <w:rsid w:val="00AB2BFE"/>
    <w:rsid w:val="00AF5CE9"/>
    <w:rsid w:val="00B45367"/>
    <w:rsid w:val="00B63B59"/>
    <w:rsid w:val="00BA6B88"/>
    <w:rsid w:val="00C25A17"/>
    <w:rsid w:val="00C555B0"/>
    <w:rsid w:val="00F2085C"/>
    <w:rsid w:val="00FB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A1B8B"/>
  <w15:docId w15:val="{FDBB80B2-C304-4F39-9627-2AF0CBB3F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BB8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375BB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958</Words>
  <Characters>11165</Characters>
  <Application>Microsoft Office Word</Application>
  <DocSecurity>0</DocSecurity>
  <Lines>93</Lines>
  <Paragraphs>26</Paragraphs>
  <ScaleCrop>false</ScaleCrop>
  <Company/>
  <LinksUpToDate>false</LinksUpToDate>
  <CharactersWithSpaces>1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Atiya Henry</cp:lastModifiedBy>
  <cp:revision>2</cp:revision>
  <dcterms:created xsi:type="dcterms:W3CDTF">2021-01-20T10:02:00Z</dcterms:created>
  <dcterms:modified xsi:type="dcterms:W3CDTF">2021-10-08T09:35:00Z</dcterms:modified>
</cp:coreProperties>
</file>